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4"/>
        <w:tblpPr w:leftFromText="180" w:rightFromText="180" w:vertAnchor="page" w:horzAnchor="margin" w:tblpY="1296"/>
        <w:tblW w:w="15467" w:type="dxa"/>
        <w:tblLayout w:type="fixed"/>
        <w:tblLook w:val="04A0" w:firstRow="1" w:lastRow="0" w:firstColumn="1" w:lastColumn="0" w:noHBand="0" w:noVBand="1"/>
      </w:tblPr>
      <w:tblGrid>
        <w:gridCol w:w="1453"/>
        <w:gridCol w:w="3572"/>
        <w:gridCol w:w="2828"/>
        <w:gridCol w:w="2643"/>
        <w:gridCol w:w="3363"/>
        <w:gridCol w:w="1608"/>
      </w:tblGrid>
      <w:tr w:rsidR="00E555BA" w:rsidRPr="00E55376" w:rsidTr="002D24C3">
        <w:trPr>
          <w:trHeight w:val="38"/>
        </w:trPr>
        <w:tc>
          <w:tcPr>
            <w:tcW w:w="1453" w:type="dxa"/>
          </w:tcPr>
          <w:p w:rsidR="00E555BA" w:rsidRPr="009F3C2A" w:rsidRDefault="00E555BA" w:rsidP="002D24C3">
            <w:pPr>
              <w:ind w:left="-426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  <w:tc>
          <w:tcPr>
            <w:tcW w:w="3572" w:type="dxa"/>
          </w:tcPr>
          <w:p w:rsidR="00E555BA" w:rsidRPr="009F3C2A" w:rsidRDefault="00E555BA" w:rsidP="002D24C3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</w:pPr>
            <w:r w:rsidRPr="009F3C2A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/>
              </w:rPr>
              <w:t>Representativeness of the study sample</w:t>
            </w:r>
          </w:p>
          <w:p w:rsidR="00E555BA" w:rsidRPr="009F3C2A" w:rsidRDefault="00E555BA" w:rsidP="002D24C3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 w:eastAsia="pt-PT"/>
              </w:rPr>
            </w:pPr>
            <w:r w:rsidRPr="009F3C2A"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US" w:eastAsia="pt-PT"/>
              </w:rPr>
              <w:t>(0-4 points)</w:t>
            </w:r>
          </w:p>
        </w:tc>
        <w:tc>
          <w:tcPr>
            <w:tcW w:w="2828" w:type="dxa"/>
          </w:tcPr>
          <w:p w:rsidR="00E555BA" w:rsidRPr="009F3C2A" w:rsidRDefault="00E555BA" w:rsidP="002D24C3">
            <w:pPr>
              <w:jc w:val="center"/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18"/>
                <w:szCs w:val="18"/>
              </w:rPr>
            </w:pPr>
            <w:r w:rsidRPr="009F3C2A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18"/>
                <w:szCs w:val="18"/>
              </w:rPr>
              <w:t>Adequate theoretical framework</w:t>
            </w:r>
          </w:p>
          <w:p w:rsidR="00E555BA" w:rsidRPr="009F3C2A" w:rsidRDefault="00E555BA" w:rsidP="002D24C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18"/>
                <w:szCs w:val="18"/>
              </w:rPr>
              <w:t>(0-1 point)</w:t>
            </w:r>
          </w:p>
        </w:tc>
        <w:tc>
          <w:tcPr>
            <w:tcW w:w="2643" w:type="dxa"/>
          </w:tcPr>
          <w:p w:rsidR="00E555BA" w:rsidRPr="009F3C2A" w:rsidRDefault="00E555BA" w:rsidP="002D24C3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  <w:lang w:eastAsia="pt-PT"/>
              </w:rPr>
            </w:pPr>
            <w:r w:rsidRPr="009F3C2A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Measurement</w:t>
            </w:r>
          </w:p>
          <w:p w:rsidR="00E555BA" w:rsidRPr="009F3C2A" w:rsidRDefault="00E555BA" w:rsidP="002D24C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(0-2 points)</w:t>
            </w:r>
          </w:p>
        </w:tc>
        <w:tc>
          <w:tcPr>
            <w:tcW w:w="3363" w:type="dxa"/>
          </w:tcPr>
          <w:p w:rsidR="00E555BA" w:rsidRPr="009F3C2A" w:rsidRDefault="00E555BA" w:rsidP="002D24C3">
            <w:pPr>
              <w:jc w:val="center"/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18"/>
                <w:szCs w:val="18"/>
              </w:rPr>
            </w:pPr>
            <w:r w:rsidRPr="009F3C2A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18"/>
                <w:szCs w:val="18"/>
              </w:rPr>
              <w:t>Evaluation of the hypotheses</w:t>
            </w:r>
          </w:p>
          <w:p w:rsidR="00E555BA" w:rsidRPr="009F3C2A" w:rsidRDefault="00E555BA" w:rsidP="002D24C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18"/>
                <w:szCs w:val="18"/>
              </w:rPr>
              <w:t>(0-4 points)</w:t>
            </w:r>
          </w:p>
        </w:tc>
        <w:tc>
          <w:tcPr>
            <w:tcW w:w="1608" w:type="dxa"/>
          </w:tcPr>
          <w:p w:rsidR="00E555BA" w:rsidRPr="009F3C2A" w:rsidRDefault="00E555BA" w:rsidP="002D24C3">
            <w:pPr>
              <w:jc w:val="center"/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Overall quality</w:t>
            </w:r>
          </w:p>
          <w:p w:rsidR="00E555BA" w:rsidRPr="009F3C2A" w:rsidRDefault="00E555BA" w:rsidP="002D24C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  <w:t>(0-11)</w:t>
            </w:r>
          </w:p>
        </w:tc>
      </w:tr>
      <w:tr w:rsidR="00E555BA" w:rsidRPr="00E55376" w:rsidTr="002D24C3">
        <w:trPr>
          <w:trHeight w:val="902"/>
        </w:trPr>
        <w:tc>
          <w:tcPr>
            <w:tcW w:w="1453" w:type="dxa"/>
          </w:tcPr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Heckhausen (2001) (1)</w:t>
            </w:r>
          </w:p>
        </w:tc>
        <w:tc>
          <w:tcPr>
            <w:tcW w:w="3572" w:type="dxa"/>
          </w:tcPr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 sample included experiencing a blockage to parenthood goal (0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pt-PT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  <w:lang w:val="pt-PT"/>
              </w:rPr>
              <w:t>- response rate (NM - 0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pt-PT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  <w:lang w:val="pt-PT"/>
              </w:rPr>
              <w:t>- FU response rate (NA)</w:t>
            </w:r>
          </w:p>
          <w:p w:rsidR="00E555BA" w:rsidRPr="009F3C2A" w:rsidRDefault="00E555BA" w:rsidP="00DA7508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- FU </w:t>
            </w:r>
            <w:r w:rsidR="00DA7508">
              <w:rPr>
                <w:rFonts w:ascii="Times New Roman" w:hAnsi="Times New Roman" w:cs="Times New Roman"/>
                <w:noProof/>
                <w:sz w:val="18"/>
                <w:szCs w:val="18"/>
              </w:rPr>
              <w:t>participants</w:t>
            </w:r>
            <w:r w:rsidR="00DA7508"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ompared with </w:t>
            </w:r>
            <w:r w:rsidR="00DA7508">
              <w:rPr>
                <w:rFonts w:ascii="Times New Roman" w:hAnsi="Times New Roman" w:cs="Times New Roman"/>
                <w:noProof/>
                <w:sz w:val="18"/>
                <w:szCs w:val="18"/>
              </w:rPr>
              <w:t>baseline</w:t>
            </w:r>
            <w:r w:rsidR="00DA7508"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participants (NA)</w:t>
            </w:r>
          </w:p>
        </w:tc>
        <w:tc>
          <w:tcPr>
            <w:tcW w:w="2828" w:type="dxa"/>
          </w:tcPr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</w:t>
            </w:r>
            <w:r w:rsidR="00375A1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Aims and hypotheses clearly derived from </w:t>
            </w:r>
            <w:r w:rsidR="00FD5F2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he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Action-phase Model of Developmental Regulation (1)</w:t>
            </w:r>
          </w:p>
        </w:tc>
        <w:tc>
          <w:tcPr>
            <w:tcW w:w="2643" w:type="dxa"/>
          </w:tcPr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- validated measures used 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pt-PT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  <w:lang w:val="pt-PT"/>
              </w:rPr>
              <w:t>(SR – no; GB – NA; WB – yes) (0.5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-reliable measures used   </w:t>
            </w:r>
          </w:p>
          <w:p w:rsidR="00E555BA" w:rsidRPr="009F3C2A" w:rsidRDefault="00E555BA" w:rsidP="00802E15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pt-PT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  <w:lang w:val="pt-PT"/>
              </w:rPr>
              <w:t xml:space="preserve"> (SR – yes; GB –NA</w:t>
            </w:r>
            <w:r w:rsidR="00802E15">
              <w:rPr>
                <w:rFonts w:ascii="Times New Roman" w:hAnsi="Times New Roman" w:cs="Times New Roman"/>
                <w:noProof/>
                <w:sz w:val="18"/>
                <w:szCs w:val="18"/>
                <w:lang w:val="pt-PT"/>
              </w:rPr>
              <w:t>;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  <w:lang w:val="pt-PT"/>
              </w:rPr>
              <w:t xml:space="preserve"> WB – no) (0.5)</w:t>
            </w:r>
          </w:p>
        </w:tc>
        <w:tc>
          <w:tcPr>
            <w:tcW w:w="3363" w:type="dxa"/>
          </w:tcPr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</w:t>
            </w:r>
            <w:r w:rsidR="00B20308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causal relationship between variables assessed (0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- enough power to detect significant associations (0) 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 all possible confounders assessed (0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 statistics analysis plan (0)</w:t>
            </w:r>
          </w:p>
        </w:tc>
        <w:tc>
          <w:tcPr>
            <w:tcW w:w="1608" w:type="dxa"/>
          </w:tcPr>
          <w:p w:rsidR="00E555BA" w:rsidRPr="009F3C2A" w:rsidRDefault="00E555BA" w:rsidP="002D24C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2</w:t>
            </w:r>
          </w:p>
          <w:p w:rsidR="00E555BA" w:rsidRPr="009F3C2A" w:rsidRDefault="00E555BA" w:rsidP="002D24C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(low)</w:t>
            </w:r>
          </w:p>
        </w:tc>
      </w:tr>
      <w:tr w:rsidR="00E555BA" w:rsidRPr="00E55376" w:rsidTr="002D24C3">
        <w:trPr>
          <w:trHeight w:val="57"/>
        </w:trPr>
        <w:tc>
          <w:tcPr>
            <w:tcW w:w="1453" w:type="dxa"/>
          </w:tcPr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Heckhausen (2001) (2)</w:t>
            </w:r>
          </w:p>
        </w:tc>
        <w:tc>
          <w:tcPr>
            <w:tcW w:w="3572" w:type="dxa"/>
          </w:tcPr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 sample included experiencing a blockage to parenthood goal (0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pt-PT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  <w:lang w:val="pt-PT"/>
              </w:rPr>
              <w:t>- response rate  (NM - 0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pt-PT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  <w:lang w:val="pt-PT"/>
              </w:rPr>
              <w:t>- FU response rate (NA)</w:t>
            </w:r>
          </w:p>
          <w:p w:rsidR="00E555BA" w:rsidRPr="009F3C2A" w:rsidRDefault="00E555BA" w:rsidP="00DA7508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- FU </w:t>
            </w:r>
            <w:r w:rsidR="00DA7508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participants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compared with </w:t>
            </w:r>
            <w:r w:rsidR="00DA7508">
              <w:rPr>
                <w:rFonts w:ascii="Times New Roman" w:hAnsi="Times New Roman" w:cs="Times New Roman"/>
                <w:noProof/>
                <w:sz w:val="18"/>
                <w:szCs w:val="18"/>
              </w:rPr>
              <w:t>baseline</w:t>
            </w:r>
            <w:r w:rsidR="00DA7508"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participants (NA)</w:t>
            </w:r>
          </w:p>
        </w:tc>
        <w:tc>
          <w:tcPr>
            <w:tcW w:w="2828" w:type="dxa"/>
          </w:tcPr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</w:t>
            </w:r>
            <w:r w:rsidR="00375A1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Aims and hypotheses clearly derived from </w:t>
            </w:r>
            <w:r w:rsidR="00FD5F2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he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Action-phase Model of Developmental Regulation (1)</w:t>
            </w:r>
          </w:p>
        </w:tc>
        <w:tc>
          <w:tcPr>
            <w:tcW w:w="2643" w:type="dxa"/>
          </w:tcPr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- validated measures used 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(SR – yes; GB – NA; WB – yes) (1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- reliable measures used    </w:t>
            </w:r>
          </w:p>
          <w:p w:rsidR="00E555BA" w:rsidRPr="009F3C2A" w:rsidRDefault="00802E15" w:rsidP="006952CB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SR – yes; GB –</w:t>
            </w:r>
            <w:r w:rsidR="00CE4313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NA;</w:t>
            </w:r>
            <w:r w:rsidR="00E555BA"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WB – yes) (</w:t>
            </w:r>
            <w:r w:rsidR="006952CB">
              <w:rPr>
                <w:rFonts w:ascii="Times New Roman" w:hAnsi="Times New Roman" w:cs="Times New Roman"/>
                <w:noProof/>
                <w:sz w:val="18"/>
                <w:szCs w:val="18"/>
              </w:rPr>
              <w:t>1</w:t>
            </w:r>
            <w:r w:rsidR="00E555BA"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  <w:tc>
          <w:tcPr>
            <w:tcW w:w="3363" w:type="dxa"/>
          </w:tcPr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 causal relationship between variables assessed (0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 enough power to detect significant associations (</w:t>
            </w:r>
            <w:r w:rsidR="000C6AA1">
              <w:rPr>
                <w:rFonts w:ascii="Times New Roman" w:hAnsi="Times New Roman" w:cs="Times New Roman"/>
                <w:noProof/>
                <w:sz w:val="18"/>
                <w:szCs w:val="18"/>
              </w:rPr>
              <w:t>0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) </w:t>
            </w:r>
          </w:p>
          <w:p w:rsidR="00E555B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</w:t>
            </w:r>
            <w:r w:rsidR="00B20308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all possible confounders assessed (0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-</w:t>
            </w:r>
            <w:r w:rsidR="00B20308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statistics analysis plan</w:t>
            </w:r>
            <w:r w:rsidR="00596D7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(0)</w:t>
            </w:r>
          </w:p>
        </w:tc>
        <w:tc>
          <w:tcPr>
            <w:tcW w:w="1608" w:type="dxa"/>
          </w:tcPr>
          <w:p w:rsidR="000C6AA1" w:rsidRDefault="000C6AA1" w:rsidP="002D24C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3</w:t>
            </w:r>
          </w:p>
          <w:p w:rsidR="00E555BA" w:rsidRPr="009F3C2A" w:rsidRDefault="000C6AA1" w:rsidP="002D24C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bookmarkStart w:id="0" w:name="_GoBack"/>
            <w:bookmarkEnd w:id="0"/>
            <w:r w:rsidRPr="009F3C2A" w:rsidDel="006952CB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="00E555BA"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(low)</w:t>
            </w:r>
          </w:p>
        </w:tc>
      </w:tr>
      <w:tr w:rsidR="00E555BA" w:rsidRPr="00E55376" w:rsidTr="002D24C3">
        <w:trPr>
          <w:trHeight w:val="57"/>
        </w:trPr>
        <w:tc>
          <w:tcPr>
            <w:tcW w:w="1453" w:type="dxa"/>
          </w:tcPr>
          <w:p w:rsidR="00E555BA" w:rsidRPr="009F3C2A" w:rsidRDefault="00E555BA" w:rsidP="00320B48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Kraaij (2009)</w:t>
            </w:r>
          </w:p>
        </w:tc>
        <w:tc>
          <w:tcPr>
            <w:tcW w:w="3572" w:type="dxa"/>
          </w:tcPr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 sample included experiencing a blockage to parenthood goal (1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pt-PT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  <w:lang w:val="pt-PT"/>
              </w:rPr>
              <w:t>- response rate (NM - 0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pt-PT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  <w:lang w:val="pt-PT"/>
              </w:rPr>
              <w:t>- FU response rate (NA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- </w:t>
            </w:r>
            <w:r w:rsidR="00DA7508"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FU </w:t>
            </w:r>
            <w:r w:rsidR="00DA7508">
              <w:rPr>
                <w:rFonts w:ascii="Times New Roman" w:hAnsi="Times New Roman" w:cs="Times New Roman"/>
                <w:noProof/>
                <w:sz w:val="18"/>
                <w:szCs w:val="18"/>
              </w:rPr>
              <w:t>participants</w:t>
            </w:r>
            <w:r w:rsidR="00DA7508"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compared with </w:t>
            </w:r>
            <w:r w:rsidR="00DA7508">
              <w:rPr>
                <w:rFonts w:ascii="Times New Roman" w:hAnsi="Times New Roman" w:cs="Times New Roman"/>
                <w:noProof/>
                <w:sz w:val="18"/>
                <w:szCs w:val="18"/>
              </w:rPr>
              <w:t>baseline</w:t>
            </w:r>
            <w:r w:rsidR="00DA7508"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participants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(NA)</w:t>
            </w:r>
          </w:p>
        </w:tc>
        <w:tc>
          <w:tcPr>
            <w:tcW w:w="2828" w:type="dxa"/>
          </w:tcPr>
          <w:p w:rsidR="00E555BA" w:rsidRPr="009F3C2A" w:rsidRDefault="00E555BA" w:rsidP="00375A1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</w:t>
            </w:r>
            <w:r w:rsidR="00375A1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Aims and hypotheses clearly derived from </w:t>
            </w:r>
            <w:r w:rsidR="00FD5F26">
              <w:rPr>
                <w:rFonts w:ascii="Times New Roman" w:hAnsi="Times New Roman" w:cs="Times New Roman"/>
                <w:noProof/>
                <w:sz w:val="18"/>
                <w:szCs w:val="18"/>
              </w:rPr>
              <w:t>the</w:t>
            </w:r>
            <w:r w:rsidR="00375A1A" w:rsidRPr="00375A1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375A1A">
              <w:rPr>
                <w:rFonts w:ascii="Times New Roman" w:hAnsi="Times New Roman" w:cs="Times New Roman"/>
                <w:noProof/>
                <w:sz w:val="18"/>
                <w:szCs w:val="18"/>
              </w:rPr>
              <w:t>t</w:t>
            </w:r>
            <w:r w:rsidR="00375A1A" w:rsidRPr="00375A1A">
              <w:rPr>
                <w:rFonts w:ascii="Times New Roman" w:hAnsi="Times New Roman" w:cs="Times New Roman"/>
                <w:noProof/>
                <w:sz w:val="18"/>
                <w:szCs w:val="18"/>
              </w:rPr>
              <w:t>heoretical assumptions</w:t>
            </w:r>
            <w:r w:rsidR="00375A1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of Adaptive Goal Adjustment (1)</w:t>
            </w:r>
          </w:p>
        </w:tc>
        <w:tc>
          <w:tcPr>
            <w:tcW w:w="2643" w:type="dxa"/>
          </w:tcPr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- validated measures used 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(SR – yes; GB – NA; WB – yes) (1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- reliable measures used    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(SR – yes; GB </w:t>
            </w:r>
            <w:r w:rsidR="00802E15">
              <w:rPr>
                <w:rFonts w:ascii="Times New Roman" w:hAnsi="Times New Roman" w:cs="Times New Roman"/>
                <w:noProof/>
                <w:sz w:val="18"/>
                <w:szCs w:val="18"/>
              </w:rPr>
              <w:t>–</w:t>
            </w:r>
            <w:r w:rsidR="00CE4313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="00802E15">
              <w:rPr>
                <w:rFonts w:ascii="Times New Roman" w:hAnsi="Times New Roman" w:cs="Times New Roman"/>
                <w:noProof/>
                <w:sz w:val="18"/>
                <w:szCs w:val="18"/>
              </w:rPr>
              <w:t>NA;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WB – yes)  (1)</w:t>
            </w:r>
          </w:p>
        </w:tc>
        <w:tc>
          <w:tcPr>
            <w:tcW w:w="3363" w:type="dxa"/>
          </w:tcPr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 causal relationship between variables assessed (0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- enough power to detect significant associations (0) 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</w:t>
            </w:r>
            <w:r w:rsidR="00B20308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all possible confounders assessed (0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b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-</w:t>
            </w:r>
            <w:r w:rsidR="00B20308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statistics analysis plan</w:t>
            </w:r>
            <w:r w:rsidR="00596D7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(1)</w:t>
            </w:r>
          </w:p>
        </w:tc>
        <w:tc>
          <w:tcPr>
            <w:tcW w:w="1608" w:type="dxa"/>
          </w:tcPr>
          <w:p w:rsidR="00E555BA" w:rsidRPr="009F3C2A" w:rsidRDefault="00E555BA" w:rsidP="002D24C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</w:p>
          <w:p w:rsidR="00E555BA" w:rsidRPr="009F3C2A" w:rsidRDefault="00E555BA" w:rsidP="002D24C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(average)</w:t>
            </w:r>
          </w:p>
        </w:tc>
      </w:tr>
      <w:tr w:rsidR="00E555BA" w:rsidRPr="00E55376" w:rsidTr="002D24C3">
        <w:trPr>
          <w:trHeight w:val="68"/>
        </w:trPr>
        <w:tc>
          <w:tcPr>
            <w:tcW w:w="1453" w:type="dxa"/>
          </w:tcPr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Salmela-Aro (2008)</w:t>
            </w:r>
          </w:p>
        </w:tc>
        <w:tc>
          <w:tcPr>
            <w:tcW w:w="3572" w:type="dxa"/>
          </w:tcPr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 sample included experiencing a blockage to parenthood goal (1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 response rate (NM - 0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 FU response rate (</w:t>
            </w:r>
            <w:r w:rsidR="00CA3E34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5% - 0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- </w:t>
            </w:r>
            <w:r w:rsidR="00DA7508" w:rsidRPr="00DA7508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FU participants compared with baseline participants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(1)</w:t>
            </w:r>
          </w:p>
        </w:tc>
        <w:tc>
          <w:tcPr>
            <w:tcW w:w="2828" w:type="dxa"/>
          </w:tcPr>
          <w:p w:rsidR="00E555BA" w:rsidRPr="009F3C2A" w:rsidRDefault="00E555BA" w:rsidP="00ED7F34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</w:t>
            </w:r>
            <w:r w:rsidR="00375A1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Aims and hypotheses clearly derived from </w:t>
            </w:r>
            <w:r w:rsidR="00ED7F3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="00ED7F34" w:rsidRPr="00ED7F34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everal different theoretical frameworks about child-related goal appraisals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(1)</w:t>
            </w:r>
          </w:p>
        </w:tc>
        <w:tc>
          <w:tcPr>
            <w:tcW w:w="2643" w:type="dxa"/>
          </w:tcPr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 validated measures used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pt-PT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  <w:lang w:val="pt-PT"/>
              </w:rPr>
              <w:t xml:space="preserve"> (SR </w:t>
            </w:r>
            <w:r w:rsidR="00B44E3D" w:rsidRPr="00B44E3D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–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  <w:lang w:val="pt-PT"/>
              </w:rPr>
              <w:t>NA; GB – no; WB – yes) (0.5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-reliable measures used  </w:t>
            </w:r>
          </w:p>
          <w:p w:rsidR="00E555BA" w:rsidRPr="009F3C2A" w:rsidRDefault="00802E15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  <w:lang w:val="pt-PT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  <w:lang w:val="pt-PT"/>
              </w:rPr>
              <w:t xml:space="preserve">  (SR – NA; GB –</w:t>
            </w:r>
            <w:r w:rsidR="00CE4313">
              <w:rPr>
                <w:rFonts w:ascii="Times New Roman" w:hAnsi="Times New Roman" w:cs="Times New Roman"/>
                <w:noProof/>
                <w:sz w:val="18"/>
                <w:szCs w:val="18"/>
                <w:lang w:val="pt-PT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pt-PT"/>
              </w:rPr>
              <w:t>no;</w:t>
            </w:r>
            <w:r w:rsidR="00E555BA" w:rsidRPr="009F3C2A">
              <w:rPr>
                <w:rFonts w:ascii="Times New Roman" w:hAnsi="Times New Roman" w:cs="Times New Roman"/>
                <w:noProof/>
                <w:sz w:val="18"/>
                <w:szCs w:val="18"/>
                <w:lang w:val="pt-PT"/>
              </w:rPr>
              <w:t xml:space="preserve"> WB – yes) (0.5)</w:t>
            </w:r>
          </w:p>
        </w:tc>
        <w:tc>
          <w:tcPr>
            <w:tcW w:w="3363" w:type="dxa"/>
          </w:tcPr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 causal relationship between variables assessed (1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- enough power to detect significant associations (1) 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</w:t>
            </w:r>
            <w:r w:rsidR="00B20308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all possible confounders assessed (0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-</w:t>
            </w:r>
            <w:r w:rsidR="00B20308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statistics analysis plan</w:t>
            </w:r>
            <w:r w:rsidR="00596D7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(0)</w:t>
            </w:r>
          </w:p>
        </w:tc>
        <w:tc>
          <w:tcPr>
            <w:tcW w:w="1608" w:type="dxa"/>
          </w:tcPr>
          <w:p w:rsidR="00E555BA" w:rsidRPr="009F3C2A" w:rsidRDefault="00E555BA" w:rsidP="002D24C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</w:p>
          <w:p w:rsidR="00E555BA" w:rsidRPr="009F3C2A" w:rsidRDefault="00E555BA" w:rsidP="002D24C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(average)</w:t>
            </w:r>
          </w:p>
        </w:tc>
      </w:tr>
      <w:tr w:rsidR="00E555BA" w:rsidRPr="00E55376" w:rsidTr="002D24C3">
        <w:trPr>
          <w:trHeight w:val="378"/>
        </w:trPr>
        <w:tc>
          <w:tcPr>
            <w:tcW w:w="1453" w:type="dxa"/>
          </w:tcPr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hompson 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(2011)</w:t>
            </w:r>
          </w:p>
        </w:tc>
        <w:tc>
          <w:tcPr>
            <w:tcW w:w="3572" w:type="dxa"/>
          </w:tcPr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 sample included experiencing a blockage to parenthood goal (1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 response rate (87% - 1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 FU response rate (60% - 0)</w:t>
            </w:r>
          </w:p>
          <w:p w:rsidR="00E555BA" w:rsidRPr="009F3C2A" w:rsidRDefault="00DA7508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- </w:t>
            </w:r>
            <w:r w:rsidRPr="00DA7508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FU participants compared with baseline participants </w:t>
            </w:r>
            <w:r w:rsidR="00E555BA"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(1)</w:t>
            </w:r>
          </w:p>
        </w:tc>
        <w:tc>
          <w:tcPr>
            <w:tcW w:w="2828" w:type="dxa"/>
          </w:tcPr>
          <w:p w:rsidR="00E555BA" w:rsidRPr="009F3C2A" w:rsidRDefault="00E555BA" w:rsidP="00207991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</w:t>
            </w:r>
            <w:r w:rsidR="00375A1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Aims and </w:t>
            </w:r>
            <w:r w:rsidR="00375A1A">
              <w:rPr>
                <w:rFonts w:ascii="Times New Roman" w:hAnsi="Times New Roman" w:cs="Times New Roman"/>
                <w:noProof/>
                <w:sz w:val="18"/>
                <w:szCs w:val="18"/>
              </w:rPr>
              <w:t>hypotheses clearly derived from the t</w:t>
            </w:r>
            <w:r w:rsidR="00375A1A" w:rsidRPr="00375A1A">
              <w:rPr>
                <w:rFonts w:ascii="Times New Roman" w:hAnsi="Times New Roman" w:cs="Times New Roman"/>
                <w:noProof/>
                <w:sz w:val="18"/>
                <w:szCs w:val="18"/>
              </w:rPr>
              <w:t>heoretical assumptions</w:t>
            </w:r>
            <w:r w:rsidR="00207991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of Adaptive Goal Adjustment (1)</w:t>
            </w:r>
          </w:p>
        </w:tc>
        <w:tc>
          <w:tcPr>
            <w:tcW w:w="2643" w:type="dxa"/>
          </w:tcPr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 validated measures used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(SR -  yes; GB – no; WB – yes) (0.66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-reliable measures used   </w:t>
            </w:r>
          </w:p>
          <w:p w:rsidR="00E555BA" w:rsidRPr="009F3C2A" w:rsidRDefault="00802E15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SR –yes; GB – NA;</w:t>
            </w:r>
            <w:r w:rsidR="00E555BA"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WB – yes) (1)</w:t>
            </w:r>
          </w:p>
        </w:tc>
        <w:tc>
          <w:tcPr>
            <w:tcW w:w="3363" w:type="dxa"/>
          </w:tcPr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 causal relationship between variables assessed (1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- enough power to detect significant associations (0) 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 all possible confounders assessed (1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-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statistics analysis plan</w:t>
            </w:r>
            <w:r w:rsidR="00596D72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(1)</w:t>
            </w:r>
          </w:p>
        </w:tc>
        <w:tc>
          <w:tcPr>
            <w:tcW w:w="1608" w:type="dxa"/>
          </w:tcPr>
          <w:p w:rsidR="00E555BA" w:rsidRPr="009F3C2A" w:rsidRDefault="00E555BA" w:rsidP="002D24C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8.7</w:t>
            </w:r>
          </w:p>
          <w:p w:rsidR="00E555BA" w:rsidRPr="009F3C2A" w:rsidRDefault="00E555BA" w:rsidP="002D24C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(average)</w:t>
            </w:r>
          </w:p>
          <w:p w:rsidR="00E555BA" w:rsidRPr="009F3C2A" w:rsidRDefault="00E555BA" w:rsidP="002D24C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  <w:p w:rsidR="00E555BA" w:rsidRPr="009F3C2A" w:rsidRDefault="00E555BA" w:rsidP="002D24C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  <w:p w:rsidR="00E555BA" w:rsidRPr="009F3C2A" w:rsidRDefault="00E555BA" w:rsidP="002D24C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</w:p>
        </w:tc>
      </w:tr>
      <w:tr w:rsidR="00E555BA" w:rsidRPr="00E55376" w:rsidTr="002D24C3">
        <w:trPr>
          <w:trHeight w:val="94"/>
        </w:trPr>
        <w:tc>
          <w:tcPr>
            <w:tcW w:w="1453" w:type="dxa"/>
          </w:tcPr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Kotter-Gr</w:t>
            </w:r>
            <w:r w:rsidR="00B503DA" w:rsidRPr="00B503DA">
              <w:rPr>
                <w:rFonts w:ascii="Times New Roman" w:hAnsi="Times New Roman" w:cs="Times New Roman"/>
                <w:noProof/>
                <w:sz w:val="18"/>
                <w:szCs w:val="18"/>
              </w:rPr>
              <w:t>ü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hn (2009)</w:t>
            </w:r>
          </w:p>
        </w:tc>
        <w:tc>
          <w:tcPr>
            <w:tcW w:w="3572" w:type="dxa"/>
          </w:tcPr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 sample included experiencing a blockage to parenthood goal (1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 response rate (NM - 0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 FU response rate (NA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- </w:t>
            </w:r>
            <w:r w:rsidR="00DA7508" w:rsidRPr="00DA7508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FU participants compared with baseline participants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(NA)</w:t>
            </w:r>
          </w:p>
        </w:tc>
        <w:tc>
          <w:tcPr>
            <w:tcW w:w="2828" w:type="dxa"/>
          </w:tcPr>
          <w:p w:rsidR="00E555BA" w:rsidRPr="009F3C2A" w:rsidRDefault="00E555BA" w:rsidP="00375A1A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</w:t>
            </w:r>
            <w:r w:rsidR="00375A1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Aims and hypotheses clearly derived from </w:t>
            </w:r>
            <w:r w:rsidR="00375A1A" w:rsidRPr="00375A1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he theoretical assumptions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of Adaptive Goal Adjustment (1)</w:t>
            </w:r>
          </w:p>
        </w:tc>
        <w:tc>
          <w:tcPr>
            <w:tcW w:w="2643" w:type="dxa"/>
          </w:tcPr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-validated measures used 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(SR </w:t>
            </w:r>
            <w:r w:rsidR="00B44E3D"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–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yes; GB – no; WB – yes) (0.66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-reliable measures used </w:t>
            </w:r>
          </w:p>
          <w:p w:rsidR="00E555BA" w:rsidRPr="009F3C2A" w:rsidRDefault="00802E15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SR –yes; GB – yes;</w:t>
            </w:r>
            <w:r w:rsidR="00E555BA"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WB – yes) (1)</w:t>
            </w:r>
          </w:p>
        </w:tc>
        <w:tc>
          <w:tcPr>
            <w:tcW w:w="3363" w:type="dxa"/>
          </w:tcPr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</w:t>
            </w:r>
            <w:r w:rsidR="00484A49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causal relationship between variables assessed (0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- enough power to detect significant associations (1) </w:t>
            </w:r>
          </w:p>
          <w:p w:rsidR="00E555B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</w:t>
            </w:r>
            <w:r w:rsidR="00B20308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all possible confounders assessed (1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-</w:t>
            </w:r>
            <w:r w:rsidR="00B20308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statistics analysis plan (0)</w:t>
            </w:r>
          </w:p>
        </w:tc>
        <w:tc>
          <w:tcPr>
            <w:tcW w:w="1608" w:type="dxa"/>
          </w:tcPr>
          <w:p w:rsidR="00E555BA" w:rsidRPr="009F3C2A" w:rsidRDefault="00E555BA" w:rsidP="002D24C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5.7</w:t>
            </w:r>
          </w:p>
          <w:p w:rsidR="00E555BA" w:rsidRPr="009F3C2A" w:rsidRDefault="00E555BA" w:rsidP="002D24C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(average)</w:t>
            </w:r>
          </w:p>
        </w:tc>
      </w:tr>
      <w:tr w:rsidR="00E555BA" w:rsidRPr="00E55376" w:rsidTr="002D24C3">
        <w:trPr>
          <w:trHeight w:val="94"/>
        </w:trPr>
        <w:tc>
          <w:tcPr>
            <w:tcW w:w="1453" w:type="dxa"/>
          </w:tcPr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color w:val="FF0000"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Light (2006)</w:t>
            </w:r>
          </w:p>
        </w:tc>
        <w:tc>
          <w:tcPr>
            <w:tcW w:w="3572" w:type="dxa"/>
          </w:tcPr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 sample included experiencing a blockage to parenthood goal (0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 response rate (NM - 0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 FU response rate (NA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-</w:t>
            </w:r>
            <w:r w:rsidR="00DA7508" w:rsidRPr="00DA7508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="00DA7508" w:rsidRPr="00DA7508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FU participants compared with baseline participants </w:t>
            </w:r>
            <w:r w:rsidRPr="009F3C2A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NA)</w:t>
            </w:r>
          </w:p>
        </w:tc>
        <w:tc>
          <w:tcPr>
            <w:tcW w:w="2828" w:type="dxa"/>
          </w:tcPr>
          <w:p w:rsidR="00E555BA" w:rsidRPr="009F3C2A" w:rsidRDefault="00E555BA" w:rsidP="00FD5F26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-</w:t>
            </w:r>
            <w:r w:rsidR="00375A1A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</w:t>
            </w:r>
            <w:r w:rsidRPr="009F3C2A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Aims and hypotheses clearly derived from </w:t>
            </w:r>
            <w:r w:rsidR="00FD5F2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the </w:t>
            </w:r>
            <w:r w:rsidR="00FD5F26"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Action-phase Model of Developmental Regulation </w:t>
            </w:r>
            <w:r w:rsidRPr="009F3C2A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2643" w:type="dxa"/>
          </w:tcPr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-validated measures used</w:t>
            </w:r>
          </w:p>
          <w:p w:rsidR="00E555BA" w:rsidRPr="009F3C2A" w:rsidRDefault="00B44E3D" w:rsidP="002D24C3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(SR</w:t>
            </w:r>
            <w:r w:rsidRPr="00B44E3D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– 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</w:t>
            </w:r>
            <w:r w:rsidR="00E555BA" w:rsidRPr="009F3C2A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no; GB – NA; WB – yes) (0.5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-reliable measures used  </w:t>
            </w:r>
          </w:p>
          <w:p w:rsidR="00E555BA" w:rsidRPr="009F3C2A" w:rsidRDefault="00B44E3D" w:rsidP="002D24C3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</w:t>
            </w:r>
            <w:r w:rsidR="00802E1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SR –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</w:t>
            </w:r>
            <w:r w:rsidR="00802E1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yes; GB – NA;</w:t>
            </w:r>
            <w:r w:rsidR="00E555BA" w:rsidRPr="009F3C2A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WB – yes) (1)</w:t>
            </w:r>
          </w:p>
        </w:tc>
        <w:tc>
          <w:tcPr>
            <w:tcW w:w="3363" w:type="dxa"/>
          </w:tcPr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-</w:t>
            </w:r>
            <w:r w:rsidR="00484A49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</w:t>
            </w:r>
            <w:r w:rsidRPr="009F3C2A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causal relationship between variables assessed (0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- enough power to detect significant associations (0) </w:t>
            </w:r>
          </w:p>
          <w:p w:rsidR="00E555BA" w:rsidRDefault="00E555BA" w:rsidP="002D24C3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-</w:t>
            </w:r>
            <w:r w:rsidR="00B20308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</w:t>
            </w:r>
            <w:r w:rsidRPr="009F3C2A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all possible confounders assessed (0)</w:t>
            </w:r>
          </w:p>
          <w:p w:rsidR="00E555BA" w:rsidRPr="009F3C2A" w:rsidRDefault="00E555BA" w:rsidP="002D24C3">
            <w:pP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-</w:t>
            </w:r>
            <w:r w:rsidR="00B20308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</w:t>
            </w:r>
            <w:r w:rsidRPr="009F3C2A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statistics analysis plan</w:t>
            </w:r>
            <w:r w:rsidR="00596D72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 xml:space="preserve"> </w:t>
            </w:r>
            <w:r w:rsidRPr="009F3C2A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1)</w:t>
            </w:r>
          </w:p>
        </w:tc>
        <w:tc>
          <w:tcPr>
            <w:tcW w:w="1608" w:type="dxa"/>
          </w:tcPr>
          <w:p w:rsidR="00E555BA" w:rsidRPr="009F3C2A" w:rsidRDefault="00E555BA" w:rsidP="002D24C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3.5</w:t>
            </w:r>
          </w:p>
          <w:p w:rsidR="00E555BA" w:rsidRPr="009F3C2A" w:rsidRDefault="00E555BA" w:rsidP="002D24C3">
            <w:pPr>
              <w:jc w:val="center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9F3C2A">
              <w:rPr>
                <w:rFonts w:ascii="Times New Roman" w:hAnsi="Times New Roman" w:cs="Times New Roman"/>
                <w:noProof/>
                <w:sz w:val="18"/>
                <w:szCs w:val="18"/>
              </w:rPr>
              <w:t>(low)</w:t>
            </w:r>
          </w:p>
        </w:tc>
      </w:tr>
    </w:tbl>
    <w:p w:rsidR="00A97F00" w:rsidRDefault="00A97F00"/>
    <w:p w:rsidR="00991071" w:rsidRDefault="00991071"/>
    <w:sectPr w:rsidR="00991071" w:rsidSect="00E555BA">
      <w:pgSz w:w="16838" w:h="11906" w:orient="landscape"/>
      <w:pgMar w:top="720" w:right="720" w:bottom="720" w:left="720" w:header="397" w:footer="73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5BA"/>
    <w:rsid w:val="000C6AA1"/>
    <w:rsid w:val="0010513C"/>
    <w:rsid w:val="00207991"/>
    <w:rsid w:val="002D24C3"/>
    <w:rsid w:val="00320B48"/>
    <w:rsid w:val="00375A1A"/>
    <w:rsid w:val="00484A49"/>
    <w:rsid w:val="00596D72"/>
    <w:rsid w:val="006952CB"/>
    <w:rsid w:val="00714639"/>
    <w:rsid w:val="007A14A9"/>
    <w:rsid w:val="007F516C"/>
    <w:rsid w:val="00802E15"/>
    <w:rsid w:val="008A2289"/>
    <w:rsid w:val="008D7D27"/>
    <w:rsid w:val="0090510F"/>
    <w:rsid w:val="00991071"/>
    <w:rsid w:val="00A97F00"/>
    <w:rsid w:val="00B20308"/>
    <w:rsid w:val="00B44E3D"/>
    <w:rsid w:val="00B503DA"/>
    <w:rsid w:val="00CA3E34"/>
    <w:rsid w:val="00CB3407"/>
    <w:rsid w:val="00CE4313"/>
    <w:rsid w:val="00DA7508"/>
    <w:rsid w:val="00E555BA"/>
    <w:rsid w:val="00ED7F34"/>
    <w:rsid w:val="00FD5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5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E555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555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52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2C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5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E555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555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52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2C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2D60887B-3C08-4A4A-A358-1ABF79F0CE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8</Words>
  <Characters>380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4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M</dc:creator>
  <cp:lastModifiedBy>SaraM</cp:lastModifiedBy>
  <cp:revision>2</cp:revision>
  <dcterms:created xsi:type="dcterms:W3CDTF">2016-05-14T14:53:00Z</dcterms:created>
  <dcterms:modified xsi:type="dcterms:W3CDTF">2016-05-14T14:53:00Z</dcterms:modified>
</cp:coreProperties>
</file>